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E29D1" w14:textId="6CBD11CE" w:rsidR="00211145" w:rsidRPr="004316BC" w:rsidRDefault="003B4B9B">
      <w:pPr>
        <w:rPr>
          <w:rFonts w:ascii="Times New Roman" w:hAnsi="Times New Roman" w:cs="Times New Roman"/>
          <w:b/>
          <w:bCs/>
          <w:lang w:val="en-GB"/>
        </w:rPr>
      </w:pPr>
      <w:r w:rsidRPr="003B4B9B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4316BC" w:rsidRPr="004316BC">
        <w:rPr>
          <w:rFonts w:ascii="Times New Roman" w:hAnsi="Times New Roman" w:cs="Times New Roman"/>
          <w:b/>
          <w:bCs/>
          <w:lang w:val="en-GB"/>
        </w:rPr>
        <w:t xml:space="preserve">Table S1 </w:t>
      </w:r>
      <w:r w:rsidR="004316BC" w:rsidRPr="00693CF6">
        <w:rPr>
          <w:rFonts w:ascii="Times New Roman" w:hAnsi="Times New Roman" w:cs="Times New Roman"/>
          <w:b/>
          <w:bCs/>
          <w:lang w:val="en-GB"/>
        </w:rPr>
        <w:t>Demography of specific subgroups of FMF cohort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5093"/>
        <w:gridCol w:w="2268"/>
        <w:gridCol w:w="1985"/>
      </w:tblGrid>
      <w:tr w:rsidR="004316BC" w:rsidRPr="004316BC" w14:paraId="23AC80A5" w14:textId="77777777" w:rsidTr="007D742D">
        <w:trPr>
          <w:trHeight w:val="540"/>
        </w:trPr>
        <w:tc>
          <w:tcPr>
            <w:tcW w:w="93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7EB93ED5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emography</w:t>
            </w:r>
          </w:p>
        </w:tc>
      </w:tr>
      <w:tr w:rsidR="004316BC" w:rsidRPr="004316BC" w14:paraId="4B391583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CFF8CF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88DFE2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a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201D443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emales</w:t>
            </w:r>
          </w:p>
        </w:tc>
      </w:tr>
      <w:tr w:rsidR="004316BC" w:rsidRPr="004316BC" w14:paraId="06115880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FB1023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Number of patien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0ED8" w14:textId="48643A23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13F2D" w14:textId="78A10B9F" w:rsidR="004316BC" w:rsidRPr="004316BC" w:rsidRDefault="0064154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4316BC" w:rsidRPr="004316BC" w14:paraId="1E44AD0B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7CCDFC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por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322F" w14:textId="0BFB480C" w:rsidR="004316BC" w:rsidRPr="004316BC" w:rsidRDefault="00F24DA9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6.9</w:t>
            </w:r>
            <w:r w:rsidR="004316BC"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15A7" w14:textId="673295AE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,1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4316BC" w:rsidRPr="004316BC" w14:paraId="12A62138" w14:textId="77777777" w:rsidTr="007D742D">
        <w:trPr>
          <w:trHeight w:val="384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AF3EC2" w14:textId="65920A34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at first manifestation 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</w:t>
            </w:r>
            <w:r w:rsidR="00AA0ED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ange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</w:t>
            </w:r>
            <w:r w:rsidRPr="004316B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886C" w14:textId="06A79AD5" w:rsidR="004316BC" w:rsidRPr="004316BC" w:rsidRDefault="007D742D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0 (1 – 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958F2" w14:textId="5F93153D" w:rsidR="004316BC" w:rsidRPr="004316BC" w:rsidRDefault="007D742D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.8 (0.5 – 49)</w:t>
            </w:r>
          </w:p>
        </w:tc>
      </w:tr>
      <w:tr w:rsidR="004316BC" w:rsidRPr="004316BC" w14:paraId="536D6FB9" w14:textId="77777777" w:rsidTr="007D742D">
        <w:trPr>
          <w:trHeight w:val="39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A552B00" w14:textId="7B07E689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e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by diagnosis 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</w:t>
            </w:r>
            <w:r w:rsidR="00AA0ED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ange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67AF" w14:textId="23A359DA" w:rsidR="004316BC" w:rsidRPr="004316BC" w:rsidRDefault="00AA0ED4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31 (1.75 – 74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5F64" w14:textId="7D543FC4" w:rsidR="004316BC" w:rsidRPr="004316BC" w:rsidRDefault="00AA0ED4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38 (4 – 62) </w:t>
            </w:r>
          </w:p>
        </w:tc>
      </w:tr>
      <w:tr w:rsidR="004316BC" w:rsidRPr="004316BC" w14:paraId="42B3C8CD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63DFC1" w14:textId="1F487BC9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elay of diagnosis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</w:t>
            </w:r>
            <w:r w:rsidR="00AA0ED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ange</w:t>
            </w:r>
            <w:r w:rsidR="007D7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B6E6" w14:textId="6E1327C9" w:rsidR="004316BC" w:rsidRPr="004316BC" w:rsidRDefault="00AA0ED4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10 (0 – 5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497A" w14:textId="0317BC0B" w:rsidR="004316BC" w:rsidRPr="004316BC" w:rsidRDefault="00AA0ED4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12 (0 – 54) </w:t>
            </w:r>
          </w:p>
        </w:tc>
      </w:tr>
      <w:tr w:rsidR="004316BC" w:rsidRPr="004316BC" w14:paraId="4562C9F9" w14:textId="77777777" w:rsidTr="007D742D">
        <w:trPr>
          <w:trHeight w:val="336"/>
        </w:trPr>
        <w:tc>
          <w:tcPr>
            <w:tcW w:w="93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62B4781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316BC" w:rsidRPr="004316BC" w14:paraId="0AE1B09B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EB3271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FB02D9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hildr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EA92AF5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ults</w:t>
            </w:r>
          </w:p>
        </w:tc>
      </w:tr>
      <w:tr w:rsidR="004316BC" w:rsidRPr="004316BC" w14:paraId="1065E16A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40D53F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Number of patien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886F" w14:textId="1C16A747" w:rsidR="004316BC" w:rsidRPr="004316BC" w:rsidRDefault="008B4024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ED27" w14:textId="4BBC6777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</w:tr>
      <w:tr w:rsidR="004316BC" w:rsidRPr="004316BC" w14:paraId="4DD10511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8556E2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po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D87F" w14:textId="262A2E87" w:rsidR="004316BC" w:rsidRPr="004316BC" w:rsidRDefault="00F24DA9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.0</w:t>
            </w:r>
            <w:r w:rsidR="004316BC"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430C" w14:textId="6E3A92C6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4316BC" w:rsidRPr="004316BC" w14:paraId="7DAAE013" w14:textId="77777777" w:rsidTr="007D742D">
        <w:trPr>
          <w:trHeight w:val="336"/>
        </w:trPr>
        <w:tc>
          <w:tcPr>
            <w:tcW w:w="50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6BC319E" w14:textId="52F0E60F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at first manifestation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</w:t>
            </w:r>
            <w:r w:rsidRPr="004316B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6F6F" w14:textId="34A9533E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2 (0.5 – 8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7EAE4" w14:textId="0FB26BA4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17 (0.5 – 51) </w:t>
            </w:r>
          </w:p>
        </w:tc>
      </w:tr>
      <w:tr w:rsidR="004316BC" w:rsidRPr="004316BC" w14:paraId="5438B429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F634266" w14:textId="3EA745CA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by diagnosis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0285" w14:textId="356DFA34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1.75 – 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87C63" w14:textId="166B7A5A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40 (10 – 74) </w:t>
            </w:r>
          </w:p>
        </w:tc>
      </w:tr>
      <w:tr w:rsidR="004316BC" w:rsidRPr="004316BC" w14:paraId="42DFB43D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646CB4" w14:textId="0B690354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elay of diagnosis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E6C6" w14:textId="0511800C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 (0 – 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E1F0" w14:textId="26CAF6D2" w:rsidR="004316BC" w:rsidRPr="004316BC" w:rsidRDefault="00C70128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20 (0 – 58) </w:t>
            </w:r>
          </w:p>
        </w:tc>
      </w:tr>
      <w:tr w:rsidR="004316BC" w:rsidRPr="004316BC" w14:paraId="2DB90F7B" w14:textId="77777777" w:rsidTr="007D742D">
        <w:trPr>
          <w:trHeight w:val="336"/>
        </w:trPr>
        <w:tc>
          <w:tcPr>
            <w:tcW w:w="934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1B127256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316BC" w:rsidRPr="004316BC" w14:paraId="306DA89C" w14:textId="77777777" w:rsidTr="007D742D">
        <w:trPr>
          <w:trHeight w:val="69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93AB0A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F1571CD" w14:textId="1FD3E345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Risk </w:t>
            </w:r>
            <w:r w:rsidR="00C51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thnic</w:t>
            </w: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orig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4BBB725" w14:textId="1BA9784F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No risk </w:t>
            </w:r>
            <w:r w:rsidR="00C51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thnic</w:t>
            </w: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origin</w:t>
            </w:r>
          </w:p>
        </w:tc>
      </w:tr>
      <w:tr w:rsidR="004316BC" w:rsidRPr="004316BC" w14:paraId="0F7A0E0F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EA3BEA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Number of patien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78A5" w14:textId="1E497361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2709A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1680" w14:textId="366D58CF" w:rsidR="004316BC" w:rsidRPr="004316BC" w:rsidRDefault="00F24DA9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</w:t>
            </w:r>
          </w:p>
        </w:tc>
      </w:tr>
      <w:tr w:rsidR="004316BC" w:rsidRPr="004316BC" w14:paraId="249723BC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7A1BF5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po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5CEB" w14:textId="3549D565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2709A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9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9830" w14:textId="16D9DB20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 w:rsidR="002709A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1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4316BC" w:rsidRPr="004316BC" w14:paraId="29C19E64" w14:textId="77777777" w:rsidTr="007D742D">
        <w:trPr>
          <w:trHeight w:val="336"/>
        </w:trPr>
        <w:tc>
          <w:tcPr>
            <w:tcW w:w="50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42A2E9" w14:textId="69CE5263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at first manifestation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</w:t>
            </w:r>
            <w:r w:rsidRPr="004316B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A6A6" w14:textId="3999D2F0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5 – 4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1EA0" w14:textId="52D926B9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 (0.5 – 51)</w:t>
            </w:r>
          </w:p>
        </w:tc>
      </w:tr>
      <w:tr w:rsidR="004316BC" w:rsidRPr="004316BC" w14:paraId="0479EA90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E63A00" w14:textId="25269A62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by diagnosis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B30B" w14:textId="16588874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 (0.5 – 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8ACF" w14:textId="1F6235A0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37 (0.5 – 74) </w:t>
            </w:r>
          </w:p>
        </w:tc>
      </w:tr>
      <w:tr w:rsidR="004316BC" w:rsidRPr="004316BC" w14:paraId="301DCB2A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28551A" w14:textId="3A23DE88" w:rsidR="004316BC" w:rsidRPr="004316BC" w:rsidRDefault="004316BC" w:rsidP="00703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elay of diagnosis </w:t>
            </w:r>
            <w:r w:rsidR="00C701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A887" w14:textId="4023338D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10 (0 – 43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13F7" w14:textId="34A4A1E9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 (0 – 58)</w:t>
            </w:r>
          </w:p>
        </w:tc>
      </w:tr>
      <w:tr w:rsidR="004316BC" w:rsidRPr="004316BC" w14:paraId="027613E4" w14:textId="77777777" w:rsidTr="007D742D">
        <w:trPr>
          <w:trHeight w:val="336"/>
        </w:trPr>
        <w:tc>
          <w:tcPr>
            <w:tcW w:w="934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207DB56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316BC" w:rsidRPr="004316BC" w14:paraId="0CFAABE3" w14:textId="77777777" w:rsidTr="007D742D">
        <w:trPr>
          <w:trHeight w:val="768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E5B44D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542A75D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ositive family histo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91B723E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poradic patients</w:t>
            </w:r>
          </w:p>
        </w:tc>
      </w:tr>
      <w:tr w:rsidR="004316BC" w:rsidRPr="004316BC" w14:paraId="6DD56B01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A0E482" w14:textId="77777777" w:rsidR="004316BC" w:rsidRPr="004316BC" w:rsidRDefault="004316BC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Number of patien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F5D1" w14:textId="2E376110" w:rsidR="004316BC" w:rsidRPr="004316BC" w:rsidRDefault="00F24DA9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51B4F" w14:textId="701AA0F2" w:rsidR="004316BC" w:rsidRPr="004316BC" w:rsidRDefault="0046540F" w:rsidP="00703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4</w:t>
            </w:r>
          </w:p>
        </w:tc>
      </w:tr>
      <w:tr w:rsidR="0046540F" w:rsidRPr="004316BC" w14:paraId="400B7142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77063E" w14:textId="77777777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opo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3C30" w14:textId="3E7DE034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B1BD" w14:textId="1EA0295A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46540F" w:rsidRPr="004316BC" w14:paraId="1E78759C" w14:textId="77777777" w:rsidTr="007D742D">
        <w:trPr>
          <w:trHeight w:val="336"/>
        </w:trPr>
        <w:tc>
          <w:tcPr>
            <w:tcW w:w="50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04C367" w14:textId="071E8046" w:rsidR="0046540F" w:rsidRPr="004316BC" w:rsidRDefault="0046540F" w:rsidP="00465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at first manifest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</w:t>
            </w:r>
            <w:r w:rsidRPr="004316B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F266" w14:textId="29B254D4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 (0.5 – 5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24CC" w14:textId="27F67EBA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 (0.5 – 48)</w:t>
            </w:r>
          </w:p>
        </w:tc>
      </w:tr>
      <w:tr w:rsidR="0046540F" w:rsidRPr="004316BC" w14:paraId="295B7051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44B0CD" w14:textId="6FDCD7B2" w:rsidR="0046540F" w:rsidRPr="004316BC" w:rsidRDefault="0046540F" w:rsidP="00465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age by diagnos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54C0" w14:textId="60D5DD5C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 (0.5 – 7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575E" w14:textId="39625CFC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28 (0.5 – 58) </w:t>
            </w:r>
          </w:p>
        </w:tc>
      </w:tr>
      <w:tr w:rsidR="0046540F" w:rsidRPr="004316BC" w14:paraId="177112E4" w14:textId="77777777" w:rsidTr="007D742D">
        <w:trPr>
          <w:trHeight w:val="336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F08BA0" w14:textId="7C34096D" w:rsidR="0046540F" w:rsidRPr="004316BC" w:rsidRDefault="0046540F" w:rsidP="00465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dian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elay of diagnos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(range) </w:t>
            </w:r>
            <w:r w:rsidRPr="004316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[year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3572" w14:textId="4D49AB49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23 (0 – 58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125A" w14:textId="2463827B" w:rsidR="0046540F" w:rsidRPr="004316BC" w:rsidRDefault="0046540F" w:rsidP="00465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 (0 – 44)</w:t>
            </w:r>
          </w:p>
        </w:tc>
      </w:tr>
    </w:tbl>
    <w:p w14:paraId="3D158C6E" w14:textId="0E6415B1" w:rsidR="004316BC" w:rsidRPr="004316BC" w:rsidRDefault="00693CF6">
      <w:pPr>
        <w:rPr>
          <w:lang w:val="en-GB"/>
        </w:rPr>
      </w:pPr>
      <w:r w:rsidRPr="004316BC">
        <w:rPr>
          <w:rFonts w:ascii="Times New Roman" w:hAnsi="Times New Roman" w:cs="Times New Roman"/>
          <w:lang w:val="en-GB"/>
        </w:rPr>
        <w:t>Total number of patients was 1</w:t>
      </w:r>
      <w:r w:rsidR="00A2217C">
        <w:rPr>
          <w:rFonts w:ascii="Times New Roman" w:hAnsi="Times New Roman" w:cs="Times New Roman"/>
          <w:lang w:val="en-GB"/>
        </w:rPr>
        <w:t>1</w:t>
      </w:r>
      <w:r w:rsidR="00F24DA9">
        <w:rPr>
          <w:rFonts w:ascii="Times New Roman" w:hAnsi="Times New Roman" w:cs="Times New Roman"/>
          <w:lang w:val="en-GB"/>
        </w:rPr>
        <w:t>3</w:t>
      </w:r>
      <w:r w:rsidRPr="004316BC">
        <w:rPr>
          <w:rFonts w:ascii="Times New Roman" w:hAnsi="Times New Roman" w:cs="Times New Roman"/>
          <w:lang w:val="en-GB"/>
        </w:rPr>
        <w:t>.</w:t>
      </w:r>
    </w:p>
    <w:p w14:paraId="3F49D3D6" w14:textId="03148451" w:rsidR="004316BC" w:rsidRDefault="004316BC">
      <w:pPr>
        <w:rPr>
          <w:lang w:val="en-GB"/>
        </w:rPr>
      </w:pPr>
      <w:r>
        <w:rPr>
          <w:lang w:val="en-GB"/>
        </w:rPr>
        <w:br w:type="page"/>
      </w:r>
    </w:p>
    <w:p w14:paraId="51B6FF3B" w14:textId="542530A1" w:rsidR="008D0594" w:rsidRPr="00693CF6" w:rsidRDefault="00885F88" w:rsidP="000F7DC5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693CF6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8D0594" w:rsidRPr="00693CF6">
        <w:rPr>
          <w:rFonts w:ascii="Times New Roman" w:hAnsi="Times New Roman" w:cs="Times New Roman"/>
          <w:b/>
          <w:bCs/>
          <w:lang w:val="en-GB"/>
        </w:rPr>
        <w:t>Table S</w:t>
      </w:r>
      <w:r w:rsidR="00E47967">
        <w:rPr>
          <w:rFonts w:ascii="Times New Roman" w:hAnsi="Times New Roman" w:cs="Times New Roman"/>
          <w:b/>
          <w:bCs/>
          <w:lang w:val="en-GB"/>
        </w:rPr>
        <w:t>2</w:t>
      </w:r>
      <w:r w:rsidR="008D0594" w:rsidRPr="00693CF6">
        <w:rPr>
          <w:rFonts w:ascii="Times New Roman" w:hAnsi="Times New Roman" w:cs="Times New Roman"/>
          <w:b/>
          <w:bCs/>
          <w:lang w:val="en-GB"/>
        </w:rPr>
        <w:t xml:space="preserve"> Distribution of </w:t>
      </w:r>
      <w:r w:rsidR="00D0235B" w:rsidRPr="00693CF6">
        <w:rPr>
          <w:rFonts w:ascii="Times New Roman" w:hAnsi="Times New Roman" w:cs="Times New Roman"/>
          <w:b/>
          <w:bCs/>
          <w:lang w:val="en-GB"/>
        </w:rPr>
        <w:t>genotypes in</w:t>
      </w:r>
      <w:r w:rsidR="008D0594" w:rsidRPr="00693CF6">
        <w:rPr>
          <w:rFonts w:ascii="Times New Roman" w:hAnsi="Times New Roman" w:cs="Times New Roman"/>
          <w:b/>
          <w:bCs/>
          <w:lang w:val="en-GB"/>
        </w:rPr>
        <w:t xml:space="preserve"> Slovak FMF cohort according to </w:t>
      </w:r>
      <w:r w:rsidR="000F7DC5" w:rsidRPr="00693CF6">
        <w:rPr>
          <w:rFonts w:ascii="Times New Roman" w:hAnsi="Times New Roman" w:cs="Times New Roman"/>
          <w:b/>
          <w:bCs/>
          <w:lang w:val="en-GB"/>
        </w:rPr>
        <w:t>ethnic origin</w:t>
      </w:r>
    </w:p>
    <w:tbl>
      <w:tblPr>
        <w:tblW w:w="7218" w:type="dxa"/>
        <w:tblLook w:val="04A0" w:firstRow="1" w:lastRow="0" w:firstColumn="1" w:lastColumn="0" w:noHBand="0" w:noVBand="1"/>
      </w:tblPr>
      <w:tblGrid>
        <w:gridCol w:w="3818"/>
        <w:gridCol w:w="2126"/>
        <w:gridCol w:w="1274"/>
      </w:tblGrid>
      <w:tr w:rsidR="008D0594" w:rsidRPr="008D0594" w14:paraId="5E9E7ADD" w14:textId="77777777" w:rsidTr="00B825A7">
        <w:trPr>
          <w:trHeight w:val="588"/>
        </w:trPr>
        <w:tc>
          <w:tcPr>
            <w:tcW w:w="381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E9B37A7" w14:textId="6ED080FC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Genotype in patients with risk </w:t>
            </w:r>
            <w:r w:rsidR="000F7D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thnic origi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3B2C241" w14:textId="77777777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umber of patient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14:paraId="2BD3277C" w14:textId="77777777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ercentage</w:t>
            </w:r>
          </w:p>
        </w:tc>
      </w:tr>
      <w:tr w:rsidR="00DB20B5" w:rsidRPr="008D0594" w14:paraId="6D7E06C2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00DC60AF" w14:textId="67E07A1D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154EA">
              <w:t>AR F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B85F" w14:textId="77777777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EE117" w14:textId="7E58D3EA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4</w:t>
            </w: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1367BF21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16D62914" w14:textId="51D811D7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154EA">
              <w:t>PAD F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AD9F" w14:textId="77777777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B7FEE" w14:textId="4E0F80EC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9</w:t>
            </w: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302F66E7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0E1C1D86" w14:textId="642115FF" w:rsidR="00DB20B5" w:rsidRPr="008D0594" w:rsidRDefault="00D214E2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154EA">
              <w:t>P-LP/</w:t>
            </w:r>
            <w:r w:rsidR="00DB20B5" w:rsidRPr="007154EA">
              <w:t>V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4A8F" w14:textId="77777777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A4895" w14:textId="6213DF3F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</w:t>
            </w: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578E67B5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258B7F8A" w14:textId="7D19DC30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154EA">
              <w:t>V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9FE1" w14:textId="3205A9C9" w:rsidR="00DB20B5" w:rsidRPr="008D0594" w:rsidRDefault="000F523C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0A7745" w14:textId="774F54A4" w:rsidR="00DB20B5" w:rsidRPr="008D0594" w:rsidRDefault="00D70A13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0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26D5A271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0D2D7C33" w14:textId="1CE863C2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7154EA">
              <w:t>FMF without genetic confirm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6428" w14:textId="66CD8736" w:rsidR="00DB20B5" w:rsidRPr="008D0594" w:rsidRDefault="000F523C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90BC6" w14:textId="53A6E4EC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D70A1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7</w:t>
            </w: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8D0594" w:rsidRPr="008D0594" w14:paraId="5CDE2E01" w14:textId="77777777" w:rsidTr="00B825A7">
        <w:trPr>
          <w:trHeight w:val="588"/>
        </w:trPr>
        <w:tc>
          <w:tcPr>
            <w:tcW w:w="381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6C68BE0" w14:textId="716B5E04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Genotype </w:t>
            </w:r>
            <w:bookmarkStart w:id="0" w:name="_Hlk174268356"/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in patients without risk </w:t>
            </w:r>
            <w:r w:rsidR="000F7D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thnic origin</w:t>
            </w:r>
            <w:bookmarkEnd w:id="0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9F104E4" w14:textId="77777777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umber of patient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14:paraId="6E5563AF" w14:textId="77777777" w:rsidR="008D0594" w:rsidRPr="008D0594" w:rsidRDefault="008D0594" w:rsidP="008D0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ercentage</w:t>
            </w:r>
          </w:p>
        </w:tc>
      </w:tr>
      <w:tr w:rsidR="00DB20B5" w:rsidRPr="008D0594" w14:paraId="0D13B1EB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5297B8E6" w14:textId="3371AF20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C322C">
              <w:t>AR F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35E9" w14:textId="77777777" w:rsidR="00DB20B5" w:rsidRPr="008D0594" w:rsidRDefault="00DB20B5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9E3C5" w14:textId="707FA6B8" w:rsidR="00DB20B5" w:rsidRPr="008D0594" w:rsidRDefault="00F24DA9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.5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6DD07CFA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479D446F" w14:textId="7072B64F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C322C">
              <w:t>PAD F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3BC6" w14:textId="3EF6991C" w:rsidR="00DB20B5" w:rsidRPr="008D0594" w:rsidRDefault="00D70A13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="00F24DA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D18E2" w14:textId="737D699F" w:rsidR="00DB20B5" w:rsidRPr="008D0594" w:rsidRDefault="00F24DA9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0.5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347EEB87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72576BB8" w14:textId="06B772C4" w:rsidR="00DB20B5" w:rsidRPr="008D0594" w:rsidRDefault="00D214E2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t>P-LP/V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5713" w14:textId="4C277B20" w:rsidR="00DB20B5" w:rsidRPr="008D0594" w:rsidRDefault="00D214E2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536AA" w14:textId="5E9673D8" w:rsidR="00DB20B5" w:rsidRPr="008D0594" w:rsidRDefault="00F24DA9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.2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4DE7F6B8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041E76BC" w14:textId="73C9D7CC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C322C">
              <w:t>V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B1DC" w14:textId="4628CB8A" w:rsidR="00DB20B5" w:rsidRPr="008D0594" w:rsidRDefault="00D214E2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B5D1B2A" w14:textId="1A319A7E" w:rsidR="00DB20B5" w:rsidRPr="008D0594" w:rsidRDefault="00F24DA9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.4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  <w:tr w:rsidR="00DB20B5" w:rsidRPr="008D0594" w14:paraId="5D861819" w14:textId="77777777" w:rsidTr="00B825A7">
        <w:trPr>
          <w:trHeight w:val="288"/>
        </w:trPr>
        <w:tc>
          <w:tcPr>
            <w:tcW w:w="381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AEAAAA"/>
            <w:noWrap/>
            <w:hideMark/>
          </w:tcPr>
          <w:p w14:paraId="56F0D03A" w14:textId="5D50954A" w:rsidR="00DB20B5" w:rsidRPr="008D0594" w:rsidRDefault="00DB20B5" w:rsidP="00DB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C322C">
              <w:t>FMF without genetic confirm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23AC" w14:textId="4BB20370" w:rsidR="00DB20B5" w:rsidRPr="008D0594" w:rsidRDefault="00D70A13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727F2F" w14:textId="58410E13" w:rsidR="00DB20B5" w:rsidRPr="008D0594" w:rsidRDefault="00F24DA9" w:rsidP="00DB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3</w:t>
            </w:r>
            <w:r w:rsidR="00DB20B5" w:rsidRPr="008D059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%</w:t>
            </w:r>
          </w:p>
        </w:tc>
      </w:tr>
    </w:tbl>
    <w:p w14:paraId="5BF584DE" w14:textId="1C48E907" w:rsidR="008D0594" w:rsidRPr="003C6FFE" w:rsidRDefault="00693CF6" w:rsidP="00B825A7">
      <w:pPr>
        <w:spacing w:before="240"/>
        <w:jc w:val="both"/>
      </w:pPr>
      <w:r w:rsidRPr="002F0B16">
        <w:rPr>
          <w:rFonts w:ascii="Times New Roman" w:hAnsi="Times New Roman" w:cs="Times New Roman"/>
          <w:lang w:val="en-GB"/>
        </w:rPr>
        <w:t>Eastern Mediterranean</w:t>
      </w:r>
      <w:r w:rsidRPr="000F7DC5">
        <w:rPr>
          <w:rFonts w:ascii="Times New Roman" w:hAnsi="Times New Roman" w:cs="Times New Roman"/>
          <w:lang w:val="en-GB"/>
        </w:rPr>
        <w:t xml:space="preserve"> ethni</w:t>
      </w:r>
      <w:r>
        <w:rPr>
          <w:rFonts w:ascii="Times New Roman" w:hAnsi="Times New Roman" w:cs="Times New Roman"/>
          <w:lang w:val="en-GB"/>
        </w:rPr>
        <w:t>c origin</w:t>
      </w:r>
      <w:r w:rsidRPr="000F7DC5">
        <w:rPr>
          <w:rFonts w:ascii="Times New Roman" w:hAnsi="Times New Roman" w:cs="Times New Roman"/>
          <w:lang w:val="en-GB"/>
        </w:rPr>
        <w:t xml:space="preserve"> is considered risky</w:t>
      </w:r>
      <w:r>
        <w:rPr>
          <w:rFonts w:ascii="Times New Roman" w:hAnsi="Times New Roman" w:cs="Times New Roman"/>
          <w:lang w:val="en-GB"/>
        </w:rPr>
        <w:t xml:space="preserve"> (we observed patients from </w:t>
      </w:r>
      <w:r w:rsidRPr="000F7DC5">
        <w:rPr>
          <w:rFonts w:ascii="Times New Roman" w:hAnsi="Times New Roman" w:cs="Times New Roman"/>
          <w:lang w:val="en-GB"/>
        </w:rPr>
        <w:t>Armenia, Macedonia,</w:t>
      </w:r>
      <w:r>
        <w:rPr>
          <w:rFonts w:ascii="Times New Roman" w:hAnsi="Times New Roman" w:cs="Times New Roman"/>
          <w:lang w:val="en-GB"/>
        </w:rPr>
        <w:t xml:space="preserve"> and</w:t>
      </w:r>
      <w:r w:rsidRPr="000F7DC5">
        <w:rPr>
          <w:rFonts w:ascii="Times New Roman" w:hAnsi="Times New Roman" w:cs="Times New Roman"/>
          <w:lang w:val="en-GB"/>
        </w:rPr>
        <w:t xml:space="preserve"> Italy</w:t>
      </w:r>
      <w:r>
        <w:rPr>
          <w:rFonts w:ascii="Times New Roman" w:hAnsi="Times New Roman" w:cs="Times New Roman"/>
          <w:lang w:val="en-GB"/>
        </w:rPr>
        <w:t>). V</w:t>
      </w:r>
      <w:r w:rsidRPr="00D57458">
        <w:rPr>
          <w:rFonts w:ascii="Times New Roman" w:hAnsi="Times New Roman" w:cs="Times New Roman"/>
          <w:lang w:val="en-GB"/>
        </w:rPr>
        <w:t>ariants in trans position are separated by slash symbol.</w:t>
      </w:r>
      <w:r>
        <w:rPr>
          <w:rFonts w:ascii="Times New Roman" w:hAnsi="Times New Roman" w:cs="Times New Roman"/>
          <w:lang w:val="en-GB"/>
        </w:rPr>
        <w:t xml:space="preserve"> </w:t>
      </w:r>
      <w:r w:rsidRPr="004316BC">
        <w:rPr>
          <w:rFonts w:ascii="Times New Roman" w:hAnsi="Times New Roman" w:cs="Times New Roman"/>
          <w:lang w:val="en-GB"/>
        </w:rPr>
        <w:t>Abbreviations:</w:t>
      </w:r>
      <w:r>
        <w:rPr>
          <w:rFonts w:ascii="Times New Roman" w:hAnsi="Times New Roman" w:cs="Times New Roman"/>
          <w:lang w:val="en-GB"/>
        </w:rPr>
        <w:t xml:space="preserve"> </w:t>
      </w:r>
      <w:r w:rsidRPr="00693CF6">
        <w:rPr>
          <w:rFonts w:ascii="Times New Roman" w:hAnsi="Times New Roman" w:cs="Times New Roman"/>
          <w:i/>
          <w:iCs/>
          <w:lang w:val="en-GB"/>
        </w:rPr>
        <w:t>AR FMF</w:t>
      </w:r>
      <w:r>
        <w:rPr>
          <w:rFonts w:ascii="Times New Roman" w:hAnsi="Times New Roman" w:cs="Times New Roman"/>
          <w:lang w:val="en-GB"/>
        </w:rPr>
        <w:t xml:space="preserve"> p</w:t>
      </w:r>
      <w:r w:rsidRPr="009F0336">
        <w:rPr>
          <w:rFonts w:ascii="Times New Roman" w:hAnsi="Times New Roman" w:cs="Times New Roman"/>
          <w:lang w:val="en-GB"/>
        </w:rPr>
        <w:t>atients with 2 pathogenic or likely pathogenic variants (in homozygous/compound heterozygous state)</w:t>
      </w:r>
      <w:r>
        <w:rPr>
          <w:rFonts w:ascii="Times New Roman" w:hAnsi="Times New Roman" w:cs="Times New Roman"/>
          <w:lang w:val="en-GB"/>
        </w:rPr>
        <w:t>,</w:t>
      </w:r>
      <w:r w:rsidR="008B0F79">
        <w:rPr>
          <w:rFonts w:ascii="Times New Roman" w:hAnsi="Times New Roman" w:cs="Times New Roman"/>
          <w:lang w:val="en-GB"/>
        </w:rPr>
        <w:t xml:space="preserve"> </w:t>
      </w:r>
      <w:r w:rsidR="00030C60" w:rsidRPr="00030C60">
        <w:rPr>
          <w:rFonts w:ascii="Times New Roman" w:hAnsi="Times New Roman" w:cs="Times New Roman"/>
          <w:i/>
          <w:iCs/>
          <w:lang w:val="en-GB"/>
        </w:rPr>
        <w:t>P-</w:t>
      </w:r>
      <w:r w:rsidR="008B0F79" w:rsidRPr="008B0F79">
        <w:rPr>
          <w:rFonts w:ascii="Times New Roman" w:hAnsi="Times New Roman" w:cs="Times New Roman"/>
          <w:i/>
          <w:iCs/>
          <w:lang w:val="en-GB"/>
        </w:rPr>
        <w:t>LP</w:t>
      </w:r>
      <w:r w:rsidR="00030C60">
        <w:rPr>
          <w:rFonts w:ascii="Times New Roman" w:hAnsi="Times New Roman" w:cs="Times New Roman"/>
          <w:i/>
          <w:iCs/>
          <w:lang w:val="en-GB"/>
        </w:rPr>
        <w:t>/VUS</w:t>
      </w:r>
      <w:r w:rsidR="008B0F79" w:rsidRPr="008B0F79">
        <w:rPr>
          <w:rFonts w:ascii="Times New Roman" w:hAnsi="Times New Roman" w:cs="Times New Roman"/>
          <w:lang w:val="en-GB"/>
        </w:rPr>
        <w:t xml:space="preserve"> </w:t>
      </w:r>
      <w:r w:rsidR="00030C60">
        <w:rPr>
          <w:rFonts w:ascii="Times New Roman" w:hAnsi="Times New Roman" w:cs="Times New Roman"/>
          <w:lang w:val="en-GB"/>
        </w:rPr>
        <w:t>p</w:t>
      </w:r>
      <w:r w:rsidR="00030C60" w:rsidRPr="00030C60">
        <w:rPr>
          <w:rFonts w:ascii="Times New Roman" w:hAnsi="Times New Roman" w:cs="Times New Roman"/>
          <w:lang w:val="en-GB"/>
        </w:rPr>
        <w:t xml:space="preserve">atients with one pathogenic or likely pathogenic variant and </w:t>
      </w:r>
      <w:r w:rsidR="00030C60">
        <w:rPr>
          <w:rFonts w:ascii="Times New Roman" w:hAnsi="Times New Roman" w:cs="Times New Roman"/>
          <w:lang w:val="en-GB"/>
        </w:rPr>
        <w:t>variant of uncertain significance</w:t>
      </w:r>
      <w:r w:rsidR="00030C60" w:rsidRPr="00030C60">
        <w:rPr>
          <w:rFonts w:ascii="Times New Roman" w:hAnsi="Times New Roman" w:cs="Times New Roman"/>
          <w:lang w:val="en-GB"/>
        </w:rPr>
        <w:t xml:space="preserve"> in trans position</w:t>
      </w:r>
      <w:r w:rsidR="008B0F79" w:rsidRPr="008B0F79">
        <w:rPr>
          <w:rFonts w:ascii="Times New Roman" w:hAnsi="Times New Roman" w:cs="Times New Roman"/>
          <w:lang w:val="en-GB"/>
        </w:rPr>
        <w:t xml:space="preserve">, </w:t>
      </w:r>
      <w:r w:rsidR="008B0F79" w:rsidRPr="008B0F79">
        <w:rPr>
          <w:rFonts w:ascii="Times New Roman" w:hAnsi="Times New Roman" w:cs="Times New Roman"/>
          <w:i/>
          <w:iCs/>
          <w:lang w:val="en-GB"/>
        </w:rPr>
        <w:t>VUS</w:t>
      </w:r>
      <w:r w:rsidR="00F24DA9">
        <w:rPr>
          <w:rFonts w:ascii="Times New Roman" w:hAnsi="Times New Roman" w:cs="Times New Roman"/>
          <w:lang w:val="en-GB"/>
        </w:rPr>
        <w:t xml:space="preserve"> </w:t>
      </w:r>
      <w:r w:rsidR="00030C60" w:rsidRPr="00030C60">
        <w:rPr>
          <w:rFonts w:ascii="Times New Roman" w:hAnsi="Times New Roman" w:cs="Times New Roman"/>
          <w:lang w:val="en-GB"/>
        </w:rPr>
        <w:t xml:space="preserve">carriers of </w:t>
      </w:r>
      <w:r w:rsidR="00030C60">
        <w:rPr>
          <w:rFonts w:ascii="Times New Roman" w:hAnsi="Times New Roman" w:cs="Times New Roman"/>
          <w:lang w:val="en-GB"/>
        </w:rPr>
        <w:t>variant of uncertain significance</w:t>
      </w:r>
      <w:r w:rsidR="00030C60" w:rsidRPr="00030C60">
        <w:rPr>
          <w:rFonts w:ascii="Times New Roman" w:hAnsi="Times New Roman" w:cs="Times New Roman"/>
          <w:lang w:val="en-GB"/>
        </w:rPr>
        <w:t xml:space="preserve"> in a heterozygous state </w:t>
      </w:r>
      <w:r w:rsidR="008D0594">
        <w:rPr>
          <w:lang w:val="en-GB"/>
        </w:rPr>
        <w:fldChar w:fldCharType="begin"/>
      </w:r>
      <w:r w:rsidR="008D0594">
        <w:rPr>
          <w:lang w:val="en-GB"/>
        </w:rPr>
        <w:instrText xml:space="preserve"> LINK Excel.Sheet.12 "C:\\Users\\adamm\\Desktop\\Disk\\1 Články\\FMF súbor\\1 FMF článok\\S2 FMF genotype_phenotype_zygozity.xlsx" "Hárok1!R2C2:R45C9" \a \f 4 \h  \* MERGEFORMAT </w:instrText>
      </w:r>
      <w:r w:rsidR="00000000">
        <w:rPr>
          <w:lang w:val="en-GB"/>
        </w:rPr>
        <w:fldChar w:fldCharType="separate"/>
      </w:r>
      <w:r w:rsidR="008D0594">
        <w:rPr>
          <w:rFonts w:ascii="Times New Roman" w:hAnsi="Times New Roman" w:cs="Times New Roman"/>
          <w:lang w:val="en-GB"/>
        </w:rPr>
        <w:fldChar w:fldCharType="end"/>
      </w:r>
    </w:p>
    <w:sectPr w:rsidR="008D0594" w:rsidRPr="003C6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7A"/>
    <w:rsid w:val="00030C60"/>
    <w:rsid w:val="00082898"/>
    <w:rsid w:val="000F523C"/>
    <w:rsid w:val="000F7DC5"/>
    <w:rsid w:val="00171475"/>
    <w:rsid w:val="00184CA3"/>
    <w:rsid w:val="00211145"/>
    <w:rsid w:val="00233FC8"/>
    <w:rsid w:val="002709AE"/>
    <w:rsid w:val="002B4850"/>
    <w:rsid w:val="002F0B16"/>
    <w:rsid w:val="00360138"/>
    <w:rsid w:val="003B4B9B"/>
    <w:rsid w:val="003C6FFE"/>
    <w:rsid w:val="004316BC"/>
    <w:rsid w:val="0046540F"/>
    <w:rsid w:val="004C6D0F"/>
    <w:rsid w:val="004F5626"/>
    <w:rsid w:val="00641548"/>
    <w:rsid w:val="00693CF6"/>
    <w:rsid w:val="00700223"/>
    <w:rsid w:val="0076302A"/>
    <w:rsid w:val="0076577A"/>
    <w:rsid w:val="007A32DA"/>
    <w:rsid w:val="007D742D"/>
    <w:rsid w:val="00885F88"/>
    <w:rsid w:val="008B0F79"/>
    <w:rsid w:val="008B4024"/>
    <w:rsid w:val="008D0594"/>
    <w:rsid w:val="0099213C"/>
    <w:rsid w:val="009C6B7C"/>
    <w:rsid w:val="009F0336"/>
    <w:rsid w:val="00A2217C"/>
    <w:rsid w:val="00A426DA"/>
    <w:rsid w:val="00A4516F"/>
    <w:rsid w:val="00AA0ED4"/>
    <w:rsid w:val="00AA1E84"/>
    <w:rsid w:val="00AD7890"/>
    <w:rsid w:val="00B53959"/>
    <w:rsid w:val="00B825A7"/>
    <w:rsid w:val="00C4086A"/>
    <w:rsid w:val="00C51F48"/>
    <w:rsid w:val="00C63D4A"/>
    <w:rsid w:val="00C70128"/>
    <w:rsid w:val="00CA47A4"/>
    <w:rsid w:val="00D0235B"/>
    <w:rsid w:val="00D1674E"/>
    <w:rsid w:val="00D214E2"/>
    <w:rsid w:val="00D57458"/>
    <w:rsid w:val="00D70A13"/>
    <w:rsid w:val="00DB20B5"/>
    <w:rsid w:val="00E47967"/>
    <w:rsid w:val="00F24DA9"/>
    <w:rsid w:val="00F3743F"/>
    <w:rsid w:val="00F64612"/>
    <w:rsid w:val="00FA35A8"/>
    <w:rsid w:val="00FC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3D09A"/>
  <w15:chartTrackingRefBased/>
  <w15:docId w15:val="{D62DB24F-963E-4675-881F-681A7AA0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csy Adam</dc:creator>
  <cp:keywords/>
  <dc:description/>
  <cp:lastModifiedBy>Adam Markocsy</cp:lastModifiedBy>
  <cp:revision>38</cp:revision>
  <dcterms:created xsi:type="dcterms:W3CDTF">2024-08-03T08:54:00Z</dcterms:created>
  <dcterms:modified xsi:type="dcterms:W3CDTF">2025-02-27T18:28:00Z</dcterms:modified>
</cp:coreProperties>
</file>